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0F401" w14:textId="1D64B47C" w:rsidR="00E7334B" w:rsidRDefault="00647486" w:rsidP="00E7334B">
      <w:pPr>
        <w:rPr>
          <w:rFonts w:cstheme="minorHAnsi"/>
          <w:b/>
          <w:bCs/>
          <w:sz w:val="24"/>
          <w:szCs w:val="24"/>
        </w:rPr>
      </w:pPr>
      <w:r>
        <w:rPr>
          <w:b/>
          <w:bCs/>
        </w:rPr>
        <w:t>S2 Appendix</w:t>
      </w:r>
      <w:bookmarkStart w:id="0" w:name="_GoBack"/>
      <w:bookmarkEnd w:id="0"/>
      <w:r w:rsidR="00E7334B" w:rsidRPr="00E7334B">
        <w:rPr>
          <w:b/>
          <w:bCs/>
        </w:rPr>
        <w:t xml:space="preserve">. </w:t>
      </w:r>
      <w:r w:rsidR="00E7334B" w:rsidRPr="00E7334B">
        <w:rPr>
          <w:rFonts w:cstheme="minorHAnsi"/>
          <w:b/>
          <w:bCs/>
          <w:sz w:val="24"/>
          <w:szCs w:val="24"/>
        </w:rPr>
        <w:t>Final 3-item screener for emotional distress</w:t>
      </w:r>
      <w:r w:rsidR="00E7334B">
        <w:rPr>
          <w:rFonts w:cstheme="minorHAnsi"/>
          <w:b/>
          <w:bCs/>
          <w:sz w:val="24"/>
          <w:szCs w:val="24"/>
        </w:rPr>
        <w:t xml:space="preserve"> in Cambodia</w:t>
      </w:r>
      <w:r w:rsidR="00E7334B" w:rsidRPr="00E7334B">
        <w:rPr>
          <w:rFonts w:cstheme="minorHAnsi"/>
          <w:b/>
          <w:bCs/>
          <w:sz w:val="24"/>
          <w:szCs w:val="24"/>
        </w:rPr>
        <w:t>.</w:t>
      </w:r>
    </w:p>
    <w:p w14:paraId="5BC68F99" w14:textId="77777777" w:rsidR="00E7334B" w:rsidRPr="00E7334B" w:rsidRDefault="00E7334B" w:rsidP="00E7334B">
      <w:pPr>
        <w:rPr>
          <w:b/>
          <w:bCs/>
        </w:rPr>
      </w:pPr>
    </w:p>
    <w:p w14:paraId="6A0DBA14" w14:textId="77777777" w:rsidR="00E7334B" w:rsidRPr="001E7164" w:rsidRDefault="00E7334B" w:rsidP="00E7334B">
      <w:pPr>
        <w:spacing w:after="200"/>
        <w:jc w:val="center"/>
        <w:rPr>
          <w:rFonts w:ascii="Khmer OS Siemreap" w:eastAsia="Times New Roman" w:hAnsi="Khmer OS Siemreap" w:cs="Khmer OS Siemreap"/>
          <w:sz w:val="20"/>
          <w:szCs w:val="20"/>
        </w:rPr>
      </w:pPr>
      <w:r w:rsidRPr="001E7164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  <w:u w:val="single"/>
          <w:cs/>
          <w:lang w:bidi="km-KH"/>
        </w:rPr>
        <w:t>ឧបករណ៍ត្រួតពិនិត្យសុខភាពផ្លូវចិត្ត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9"/>
        <w:gridCol w:w="1293"/>
        <w:gridCol w:w="839"/>
        <w:gridCol w:w="1033"/>
        <w:gridCol w:w="1636"/>
      </w:tblGrid>
      <w:tr w:rsidR="00E7334B" w:rsidRPr="005D4E84" w14:paraId="3F417E6D" w14:textId="77777777" w:rsidTr="00B92ABA">
        <w:trPr>
          <w:trHeight w:val="126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88ACD" w14:textId="77777777" w:rsidR="00E7334B" w:rsidRPr="00F37BFA" w:rsidRDefault="00E7334B" w:rsidP="00B92ABA">
            <w:pPr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lang w:bidi="km-KH"/>
              </w:rPr>
            </w:pPr>
            <w:r w:rsidRPr="001E7164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ជាង</w:t>
            </w:r>
            <w:r w:rsidRPr="001E7164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u w:val="single"/>
                <w:cs/>
                <w:lang w:bidi="km-KH"/>
              </w:rPr>
              <w:t>២អាទិត្យ</w:t>
            </w:r>
            <w:r w:rsidRPr="001E7164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ចុងក្រោយនេះ</w:t>
            </w:r>
            <w:r w:rsidRPr="001E7164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u w:val="single"/>
              </w:rPr>
              <w:t xml:space="preserve"> </w:t>
            </w:r>
            <w:r w:rsidRPr="001E7164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តើអ្នកត្រូវបានរំខានញឹកញាប់</w:t>
            </w:r>
            <w:r w:rsidRPr="001E7164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1E7164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យ៉ាងណាដោយសារបញ្ហា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​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ណាមួយដូចខាងក្រោមនេះ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? 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សូមមេត្ដាប្រើ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’’x’’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ចង្អុលបង្ហាញចំលើយរបស់អ្ន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1A5C6" w14:textId="77777777" w:rsidR="00E7334B" w:rsidRPr="00F37BFA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មិនមាន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ទាល់តែសោះ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18BD3" w14:textId="77777777" w:rsidR="00E7334B" w:rsidRPr="00F37BFA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ពីរបីថ្ងៃ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DF0E6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ច្រើន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F37BFA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ជាងមួយ</w:t>
            </w:r>
            <w:r w:rsidRPr="00F34308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សប្តាហ៍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F79D3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មានស្ទើរតែគ្រប់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ពេល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ឬរាល់ថ្ងៃ</w:t>
            </w:r>
          </w:p>
        </w:tc>
      </w:tr>
      <w:tr w:rsidR="00E7334B" w:rsidRPr="005D4E84" w14:paraId="3D5AFF5D" w14:textId="77777777" w:rsidTr="00B92ABA">
        <w:trPr>
          <w:trHeight w:val="8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BEF4B" w14:textId="77777777" w:rsidR="00E7334B" w:rsidRPr="00271955" w:rsidRDefault="00E7334B" w:rsidP="00E7334B">
            <w:pPr>
              <w:numPr>
                <w:ilvl w:val="0"/>
                <w:numId w:val="1"/>
              </w:numPr>
              <w:spacing w:after="0" w:line="240" w:lineRule="auto"/>
              <w:ind w:left="410"/>
              <w:textAlignment w:val="baseline"/>
              <w:rPr>
                <w:rFonts w:ascii="Khmer OS Siemreap" w:eastAsia="Times New Roman" w:hAnsi="Khmer OS Siemreap" w:cs="Khmer OS Siemreap"/>
                <w:b/>
                <w:bCs/>
                <w:color w:val="000000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ពិបាកក្នុងការគេង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ឬគេងលង់លក់ពិបាកងើប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ឬគេងច្រើន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ម៉ោងពេក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7E5F7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E06C7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6D629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2C2E0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3</w:t>
            </w:r>
          </w:p>
        </w:tc>
      </w:tr>
      <w:tr w:rsidR="00E7334B" w:rsidRPr="005D4E84" w14:paraId="2DFFB215" w14:textId="77777777" w:rsidTr="00B92ABA">
        <w:trPr>
          <w:trHeight w:val="71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37384" w14:textId="77777777" w:rsidR="00E7334B" w:rsidRPr="00271955" w:rsidRDefault="00E7334B" w:rsidP="00E7334B">
            <w:pPr>
              <w:numPr>
                <w:ilvl w:val="0"/>
                <w:numId w:val="2"/>
              </w:numPr>
              <w:spacing w:after="200" w:line="240" w:lineRule="auto"/>
              <w:textAlignment w:val="baseline"/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មានអារម្មណ៍មិនល្អចំពោះខ្លួនឯង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ឬមានអារម្មណ៍ថាខ្លួនមិន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ជោគជ័យ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 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ធ្វើឲ្យខ្លួនឯង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ឬគ្រួសាររបស់ខ្លួនអាប់អោនកិត្តិយស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37BE7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0</w:t>
            </w:r>
          </w:p>
          <w:p w14:paraId="0B650472" w14:textId="77777777" w:rsidR="00E7334B" w:rsidRPr="00271955" w:rsidRDefault="00E7334B" w:rsidP="00B92ABA">
            <w:pPr>
              <w:spacing w:after="240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82D61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1C345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D1086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3</w:t>
            </w:r>
          </w:p>
        </w:tc>
      </w:tr>
      <w:tr w:rsidR="00E7334B" w:rsidRPr="005D4E84" w14:paraId="78C9ED5F" w14:textId="77777777" w:rsidTr="00B92ABA">
        <w:trPr>
          <w:trHeight w:val="56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F9B75" w14:textId="77777777" w:rsidR="00E7334B" w:rsidRPr="00271955" w:rsidRDefault="00E7334B" w:rsidP="00E7334B">
            <w:pPr>
              <w:numPr>
                <w:ilvl w:val="0"/>
                <w:numId w:val="3"/>
              </w:numPr>
              <w:spacing w:after="200" w:line="240" w:lineRule="auto"/>
              <w:textAlignment w:val="baseline"/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មានអារម្មណ៌ច្រួលច្រាលក្នុងចិត្ត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អន្ទះអន្ទែង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 xml:space="preserve"> </w:t>
            </w: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  <w:cs/>
                <w:lang w:bidi="km-KH"/>
              </w:rPr>
              <w:t>ឬតានតឹងក្នុងចិត្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BAA72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6DA8A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AB52D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55F69" w14:textId="77777777" w:rsidR="00E7334B" w:rsidRPr="00271955" w:rsidRDefault="00E7334B" w:rsidP="00B92ABA">
            <w:pPr>
              <w:jc w:val="center"/>
              <w:rPr>
                <w:rFonts w:ascii="Khmer OS Siemreap" w:eastAsia="Times New Roman" w:hAnsi="Khmer OS Siemreap" w:cs="Khmer OS Siemreap"/>
                <w:sz w:val="20"/>
                <w:szCs w:val="20"/>
              </w:rPr>
            </w:pPr>
            <w:r w:rsidRPr="00271955">
              <w:rPr>
                <w:rFonts w:ascii="Khmer OS Siemreap" w:eastAsia="Times New Roman" w:hAnsi="Khmer OS Siemreap" w:cs="Khmer OS Siemreap"/>
                <w:color w:val="000000"/>
                <w:sz w:val="20"/>
                <w:szCs w:val="20"/>
              </w:rPr>
              <w:t>3</w:t>
            </w:r>
          </w:p>
        </w:tc>
      </w:tr>
    </w:tbl>
    <w:p w14:paraId="75A4587C" w14:textId="77777777" w:rsidR="00E7334B" w:rsidRPr="00271955" w:rsidRDefault="00E7334B" w:rsidP="00E7334B">
      <w:pPr>
        <w:rPr>
          <w:rFonts w:ascii="Khmer OS Siemreap" w:eastAsia="Times New Roman" w:hAnsi="Khmer OS Siemreap" w:cs="Khmer OS Siemreap"/>
          <w:sz w:val="20"/>
          <w:szCs w:val="20"/>
        </w:rPr>
      </w:pP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14:paraId="7DDA4295" w14:textId="09BC92EA" w:rsidR="00E7334B" w:rsidRPr="00271955" w:rsidRDefault="00E7334B" w:rsidP="00E7334B">
      <w:pPr>
        <w:tabs>
          <w:tab w:val="left" w:pos="1800"/>
        </w:tabs>
        <w:rPr>
          <w:rFonts w:ascii="Khmer OS Siemreap" w:eastAsia="Times New Roman" w:hAnsi="Khmer OS Siemreap" w:cs="Khmer OS Siemreap"/>
          <w:sz w:val="20"/>
          <w:szCs w:val="20"/>
        </w:rPr>
      </w:pP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      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ab/>
      </w:r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   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  <w:cs/>
          <w:lang w:bidi="km-KH"/>
        </w:rPr>
        <w:t>ពិន្ទុសរុបទៅតាមក្រឡោន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    = 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ab/>
        <w:t xml:space="preserve">              </w:t>
      </w:r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  _______  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+ </w:t>
      </w:r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_______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   + </w:t>
      </w:r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      </w:t>
      </w:r>
      <w:r>
        <w:rPr>
          <w:rFonts w:ascii="Khmer OS Siemreap" w:eastAsia="Times New Roman" w:hAnsi="Khmer OS Siemreap" w:cs="Khmer OS Siemreap"/>
          <w:sz w:val="20"/>
          <w:szCs w:val="20"/>
        </w:rPr>
        <w:t>_______</w:t>
      </w:r>
    </w:p>
    <w:p w14:paraId="3939578C" w14:textId="77777777" w:rsidR="00E7334B" w:rsidRPr="00271955" w:rsidRDefault="00E7334B" w:rsidP="00E7334B">
      <w:pPr>
        <w:spacing w:after="200"/>
        <w:rPr>
          <w:rFonts w:ascii="Khmer OS Siemreap" w:eastAsia="Times New Roman" w:hAnsi="Khmer OS Siemreap" w:cs="Khmer OS Siemreap"/>
          <w:sz w:val="20"/>
          <w:szCs w:val="20"/>
        </w:rPr>
      </w:pP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         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  <w:cs/>
          <w:lang w:bidi="km-KH"/>
        </w:rPr>
        <w:t>ពិន្ទុសរុប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(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  <w:cs/>
          <w:lang w:bidi="km-KH"/>
        </w:rPr>
        <w:t>សរុបពិន្ទុគ្រប់ក្រឡោនបញ្ចូលគ្នា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)      =                      </w:t>
      </w:r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 ___________________________________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 </w:t>
      </w:r>
    </w:p>
    <w:p w14:paraId="40C1CB68" w14:textId="77777777" w:rsidR="00E7334B" w:rsidRDefault="00E7334B" w:rsidP="00E7334B">
      <w:pPr>
        <w:shd w:val="clear" w:color="auto" w:fill="FFFFFF"/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  <w:cs/>
          <w:lang w:bidi="km-KH"/>
        </w:rPr>
      </w:pPr>
    </w:p>
    <w:p w14:paraId="28ED6EE8" w14:textId="34BFE505" w:rsidR="00E7334B" w:rsidRPr="00271955" w:rsidRDefault="00E7334B" w:rsidP="00E7334B">
      <w:pPr>
        <w:shd w:val="clear" w:color="auto" w:fill="FFFFFF"/>
        <w:rPr>
          <w:rFonts w:ascii="Khmer OS Siemreap" w:eastAsia="Times New Roman" w:hAnsi="Khmer OS Siemreap" w:cs="Khmer OS Siemreap"/>
          <w:sz w:val="20"/>
          <w:szCs w:val="20"/>
        </w:rPr>
      </w:pP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  <w:cs/>
          <w:lang w:bidi="km-KH"/>
        </w:rPr>
        <w:t>ការដាក់ពិន្ទុ</w:t>
      </w:r>
      <w:r>
        <w:rPr>
          <w:rFonts w:ascii="Khmer OS Siemreap" w:eastAsia="Times New Roman" w:hAnsi="Khmer OS Siemreap" w:cs="Khmer OS Siemreap"/>
          <w:sz w:val="20"/>
          <w:szCs w:val="20"/>
        </w:rPr>
        <w:t xml:space="preserve">: 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  <w:cs/>
          <w:lang w:bidi="km-KH"/>
        </w:rPr>
        <w:t>ប្រសិនបើពិន្ទុសរុបគឺ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</w:rPr>
        <w:t xml:space="preserve"> &gt;/=3 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  <w:cs/>
          <w:lang w:bidi="km-KH"/>
        </w:rPr>
        <w:t>នេះគឺជាលទ្ធផលវិជ្ជមាន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</w:rPr>
        <w:t xml:space="preserve"> 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  <w:cs/>
          <w:lang w:bidi="km-KH"/>
        </w:rPr>
        <w:t>ហើយការរៀបចំចាត់ចែងនានាគួរតែត្រូវធ្វើឡើង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</w:rPr>
        <w:t xml:space="preserve"> 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  <w:cs/>
          <w:lang w:bidi="km-KH"/>
        </w:rPr>
        <w:t>សម្រាប់ការបំពេញ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</w:rPr>
        <w:t xml:space="preserve"> PHQ 9 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  <w:cs/>
          <w:lang w:bidi="km-KH"/>
        </w:rPr>
        <w:t>និង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</w:rPr>
        <w:t xml:space="preserve"> GAD 7 </w:t>
      </w:r>
      <w:r w:rsidRPr="00271955">
        <w:rPr>
          <w:rFonts w:ascii="Khmer OS Siemreap" w:eastAsia="Times New Roman" w:hAnsi="Khmer OS Siemreap" w:cs="Khmer OS Siemreap"/>
          <w:color w:val="000000"/>
          <w:sz w:val="20"/>
          <w:szCs w:val="20"/>
          <w:cs/>
          <w:lang w:bidi="km-KH"/>
        </w:rPr>
        <w:t>។</w:t>
      </w:r>
    </w:p>
    <w:p w14:paraId="37C487FC" w14:textId="77777777" w:rsidR="00E7334B" w:rsidRPr="00271955" w:rsidRDefault="00E7334B" w:rsidP="00E7334B">
      <w:pPr>
        <w:shd w:val="clear" w:color="auto" w:fill="FFFFFF"/>
        <w:rPr>
          <w:rFonts w:ascii="Times New Roman" w:eastAsia="Times New Roman" w:hAnsi="Times New Roman" w:cs="Times New Roman"/>
          <w:sz w:val="20"/>
          <w:szCs w:val="20"/>
        </w:rPr>
      </w:pPr>
    </w:p>
    <w:p w14:paraId="09A18FE3" w14:textId="77777777" w:rsidR="00E7334B" w:rsidRPr="00271955" w:rsidRDefault="00E7334B" w:rsidP="00E7334B">
      <w:pPr>
        <w:spacing w:after="200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271955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</w:rPr>
        <w:t>Mental Health Screener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7"/>
        <w:gridCol w:w="737"/>
        <w:gridCol w:w="1104"/>
        <w:gridCol w:w="1387"/>
        <w:gridCol w:w="1305"/>
      </w:tblGrid>
      <w:tr w:rsidR="00E7334B" w:rsidRPr="00C41C82" w14:paraId="522B822A" w14:textId="77777777" w:rsidTr="00B92ABA">
        <w:trPr>
          <w:trHeight w:val="72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9B9EE" w14:textId="77777777" w:rsidR="00E7334B" w:rsidRPr="00271955" w:rsidRDefault="00E7334B" w:rsidP="00B92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ver the </w:t>
            </w:r>
            <w:r w:rsidRPr="00271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last 2 weeks</w:t>
            </w:r>
            <w:r w:rsidRPr="00271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how often have you been bothered by any of the following problems?</w:t>
            </w:r>
          </w:p>
          <w:p w14:paraId="73FE975B" w14:textId="77777777" w:rsidR="00E7334B" w:rsidRPr="00271955" w:rsidRDefault="00E7334B" w:rsidP="00B92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(Use ”x” to indicate your answer)</w:t>
            </w:r>
          </w:p>
          <w:p w14:paraId="09016B3C" w14:textId="77777777" w:rsidR="00E7334B" w:rsidRPr="00271955" w:rsidRDefault="00E7334B" w:rsidP="00B92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B82F0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AF620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al d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0E14D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than half the d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FF8E0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arly everyday</w:t>
            </w:r>
          </w:p>
        </w:tc>
      </w:tr>
      <w:tr w:rsidR="00E7334B" w:rsidRPr="00C41C82" w14:paraId="49837F4A" w14:textId="77777777" w:rsidTr="00B92ABA">
        <w:trPr>
          <w:trHeight w:val="57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D6876" w14:textId="77777777" w:rsidR="00E7334B" w:rsidRPr="00271955" w:rsidRDefault="00E7334B" w:rsidP="00E7334B">
            <w:pPr>
              <w:numPr>
                <w:ilvl w:val="0"/>
                <w:numId w:val="4"/>
              </w:numPr>
              <w:spacing w:after="200" w:line="240" w:lineRule="auto"/>
              <w:ind w:left="452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ouble falling or staying asleep, or sleeping too much</w:t>
            </w:r>
          </w:p>
          <w:p w14:paraId="6B0D6396" w14:textId="77777777" w:rsidR="00E7334B" w:rsidRPr="00271955" w:rsidRDefault="00E7334B" w:rsidP="00B92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260D5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9C897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0EA0D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FBA1C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7334B" w:rsidRPr="00C41C82" w14:paraId="7E66A333" w14:textId="77777777" w:rsidTr="00B92ABA">
        <w:trPr>
          <w:trHeight w:val="71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71FC9" w14:textId="77777777" w:rsidR="00E7334B" w:rsidRPr="00271955" w:rsidRDefault="00E7334B" w:rsidP="00E7334B">
            <w:pPr>
              <w:numPr>
                <w:ilvl w:val="0"/>
                <w:numId w:val="5"/>
              </w:numPr>
              <w:spacing w:after="20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ling bad about yourself or that you are a failure or have let yourself or your family down</w:t>
            </w:r>
          </w:p>
          <w:p w14:paraId="104B3D10" w14:textId="77777777" w:rsidR="00E7334B" w:rsidRPr="00271955" w:rsidRDefault="00E7334B" w:rsidP="00B92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23687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14:paraId="05A296DD" w14:textId="77777777" w:rsidR="00E7334B" w:rsidRPr="00271955" w:rsidRDefault="00E7334B" w:rsidP="00B92ABA">
            <w:pPr>
              <w:spacing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24A24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32737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41E2E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7334B" w:rsidRPr="00C41C82" w14:paraId="67CF713F" w14:textId="77777777" w:rsidTr="00B92ABA">
        <w:trPr>
          <w:trHeight w:val="2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FC939" w14:textId="77777777" w:rsidR="00E7334B" w:rsidRPr="00271955" w:rsidRDefault="00E7334B" w:rsidP="00E7334B">
            <w:pPr>
              <w:numPr>
                <w:ilvl w:val="0"/>
                <w:numId w:val="6"/>
              </w:numPr>
              <w:spacing w:after="20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ling nervous or on edge</w:t>
            </w:r>
          </w:p>
          <w:p w14:paraId="2127668D" w14:textId="77777777" w:rsidR="00E7334B" w:rsidRPr="00271955" w:rsidRDefault="00E7334B" w:rsidP="00B92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5F6B3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63C2C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F234C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A071C" w14:textId="77777777" w:rsidR="00E7334B" w:rsidRPr="00271955" w:rsidRDefault="00E7334B" w:rsidP="00B92A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1C3860F2" w14:textId="77777777" w:rsidR="00E7334B" w:rsidRPr="00271955" w:rsidRDefault="00E7334B" w:rsidP="00E7334B">
      <w:pPr>
        <w:rPr>
          <w:rFonts w:ascii="Times New Roman" w:eastAsia="Times New Roman" w:hAnsi="Times New Roman" w:cs="Times New Roman"/>
          <w:sz w:val="20"/>
          <w:szCs w:val="20"/>
        </w:rPr>
      </w:pPr>
      <w:r w:rsidRPr="00271955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14:paraId="2870A077" w14:textId="0AB2D5B1" w:rsidR="00E7334B" w:rsidRPr="00E7334B" w:rsidRDefault="00E7334B" w:rsidP="00E7334B">
      <w:pPr>
        <w:rPr>
          <w:rFonts w:ascii="Khmer OS Siemreap" w:eastAsia="Times New Roman" w:hAnsi="Khmer OS Siemreap" w:cs="Khmer OS Siemreap"/>
          <w:sz w:val="20"/>
          <w:szCs w:val="20"/>
        </w:rPr>
      </w:pPr>
      <w:r w:rsidRPr="00271955">
        <w:rPr>
          <w:rFonts w:ascii="Arial" w:eastAsia="Times New Roman" w:hAnsi="Arial" w:cs="Arial"/>
          <w:b/>
          <w:bCs/>
          <w:color w:val="000000"/>
          <w:sz w:val="20"/>
          <w:szCs w:val="20"/>
        </w:rPr>
        <w:t>                                               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 </w:t>
      </w:r>
      <w:r w:rsidRPr="0027195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  Column Totals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       </w:t>
      </w:r>
      <w:r w:rsidRPr="00271955">
        <w:rPr>
          <w:rFonts w:ascii="Arial" w:eastAsia="Times New Roman" w:hAnsi="Arial" w:cs="Arial"/>
          <w:b/>
          <w:bCs/>
          <w:color w:val="000000"/>
          <w:sz w:val="20"/>
          <w:szCs w:val="20"/>
        </w:rPr>
        <w:t>=</w:t>
      </w:r>
      <w:r w:rsidRPr="00271955">
        <w:rPr>
          <w:rFonts w:ascii="Arial" w:eastAsia="Times New Roman" w:hAnsi="Arial" w:cs="Arial"/>
          <w:b/>
          <w:bCs/>
          <w:color w:val="000000"/>
          <w:sz w:val="20"/>
          <w:szCs w:val="20"/>
        </w:rPr>
        <w:tab/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              </w:t>
      </w:r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  ______</w:t>
      </w:r>
      <w:proofErr w:type="gramStart"/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_  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+</w:t>
      </w:r>
      <w:proofErr w:type="gramEnd"/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</w:t>
      </w:r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_______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   + </w:t>
      </w:r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 xml:space="preserve">       </w:t>
      </w:r>
      <w:r>
        <w:rPr>
          <w:rFonts w:ascii="Khmer OS Siemreap" w:eastAsia="Times New Roman" w:hAnsi="Khmer OS Siemreap" w:cs="Khmer OS Siemreap"/>
          <w:sz w:val="20"/>
          <w:szCs w:val="20"/>
        </w:rPr>
        <w:t>_______</w:t>
      </w:r>
    </w:p>
    <w:p w14:paraId="03C8CB2D" w14:textId="77777777" w:rsidR="00E7334B" w:rsidRPr="00271955" w:rsidRDefault="00E7334B" w:rsidP="00E7334B">
      <w:pPr>
        <w:spacing w:after="200"/>
        <w:rPr>
          <w:rFonts w:ascii="Times New Roman" w:eastAsia="Times New Roman" w:hAnsi="Times New Roman" w:cs="Times New Roman"/>
          <w:sz w:val="20"/>
          <w:szCs w:val="20"/>
        </w:rPr>
      </w:pPr>
      <w:r w:rsidRPr="0027195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               TOTAL Score </w:t>
      </w:r>
      <w:r w:rsidRPr="00271955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</w:rPr>
        <w:t>(add all Column Totals)</w:t>
      </w:r>
      <w:r w:rsidRPr="00271955">
        <w:rPr>
          <w:rFonts w:ascii="Arial" w:eastAsia="Times New Roman" w:hAnsi="Arial" w:cs="Arial"/>
          <w:b/>
          <w:bCs/>
          <w:color w:val="000000"/>
          <w:sz w:val="20"/>
          <w:szCs w:val="20"/>
        </w:rPr>
        <w:t>      = 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ab/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ab/>
        <w:t xml:space="preserve">   </w:t>
      </w:r>
      <w:r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___________________________________</w:t>
      </w:r>
      <w:r w:rsidRPr="00271955">
        <w:rPr>
          <w:rFonts w:ascii="Khmer OS Siemreap" w:eastAsia="Times New Roman" w:hAnsi="Khmer OS Siemreap" w:cs="Khmer OS Siemreap"/>
          <w:b/>
          <w:bCs/>
          <w:color w:val="000000"/>
          <w:sz w:val="20"/>
          <w:szCs w:val="20"/>
        </w:rPr>
        <w:t> </w:t>
      </w:r>
    </w:p>
    <w:p w14:paraId="4FED2C0C" w14:textId="6B7FD432" w:rsidR="00E7334B" w:rsidRPr="00E7334B" w:rsidRDefault="00E7334B">
      <w:pPr>
        <w:rPr>
          <w:rFonts w:ascii="Times New Roman" w:eastAsia="Times New Roman" w:hAnsi="Times New Roman" w:cs="Times New Roman"/>
          <w:sz w:val="20"/>
          <w:szCs w:val="20"/>
        </w:rPr>
      </w:pPr>
      <w:r w:rsidRPr="00271955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>SCORING INSTRUCTION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271955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If the Total score </w:t>
      </w:r>
      <w:proofErr w:type="gramStart"/>
      <w:r w:rsidRPr="00271955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is  &gt;</w:t>
      </w:r>
      <w:proofErr w:type="gramEnd"/>
      <w:r w:rsidRPr="00271955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/=3, this is a positive result and arrangements should be made for completing a PHQ 9 and GAD 7.</w:t>
      </w:r>
    </w:p>
    <w:sectPr w:rsidR="00E7334B" w:rsidRPr="00E73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Khmer OS Siemreap">
    <w:altName w:val="Khmer U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0B1C13"/>
    <w:multiLevelType w:val="multilevel"/>
    <w:tmpl w:val="7F2412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C9910B6"/>
    <w:multiLevelType w:val="multilevel"/>
    <w:tmpl w:val="927064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CBE3964"/>
    <w:multiLevelType w:val="multilevel"/>
    <w:tmpl w:val="C50C16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4DF09ED"/>
    <w:multiLevelType w:val="multilevel"/>
    <w:tmpl w:val="0D523D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5DD0A7A"/>
    <w:multiLevelType w:val="multilevel"/>
    <w:tmpl w:val="3E4C6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1D126F5"/>
    <w:multiLevelType w:val="multilevel"/>
    <w:tmpl w:val="77B85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"/>
    <w:lvlOverride w:ilvl="0">
      <w:lvl w:ilvl="0">
        <w:numFmt w:val="decimal"/>
        <w:lvlText w:val="%1."/>
        <w:lvlJc w:val="left"/>
      </w:lvl>
    </w:lvlOverride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5"/>
  </w:num>
  <w:num w:numId="5">
    <w:abstractNumId w:val="2"/>
    <w:lvlOverride w:ilvl="0">
      <w:lvl w:ilvl="0">
        <w:numFmt w:val="decimal"/>
        <w:lvlText w:val="%1."/>
        <w:lvlJc w:val="left"/>
      </w:lvl>
    </w:lvlOverride>
  </w:num>
  <w:num w:numId="6">
    <w:abstractNumId w:val="0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34B"/>
    <w:rsid w:val="00030C3E"/>
    <w:rsid w:val="00647486"/>
    <w:rsid w:val="00840B7F"/>
    <w:rsid w:val="009948C4"/>
    <w:rsid w:val="00E7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540DF"/>
  <w15:chartTrackingRefBased/>
  <w15:docId w15:val="{B24A6A96-9BB9-4309-A82C-A3DD0AADA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3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3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3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3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3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3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3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3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3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3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3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3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3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3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3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3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3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E. Steinman</dc:creator>
  <cp:keywords/>
  <dc:description/>
  <cp:lastModifiedBy>Oliver</cp:lastModifiedBy>
  <cp:revision>2</cp:revision>
  <dcterms:created xsi:type="dcterms:W3CDTF">2024-12-05T15:19:00Z</dcterms:created>
  <dcterms:modified xsi:type="dcterms:W3CDTF">2025-03-01T15:21:00Z</dcterms:modified>
</cp:coreProperties>
</file>